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C3690B" w14:textId="703C7464" w:rsidR="002D5EA8" w:rsidRPr="003338FE" w:rsidRDefault="002D5EA8" w:rsidP="003338FE">
      <w:pPr>
        <w:pStyle w:val="Title"/>
        <w:rPr>
          <w:color w:val="000000" w:themeColor="text1"/>
        </w:rPr>
      </w:pPr>
      <w:r w:rsidRPr="00A212A3">
        <w:rPr>
          <w:rStyle w:val="IntenseEmphasis"/>
          <w:i w:val="0"/>
          <w:iCs w:val="0"/>
          <w:color w:val="000000" w:themeColor="text1"/>
        </w:rPr>
        <w:t>Supplemental Figures</w:t>
      </w:r>
    </w:p>
    <w:p w14:paraId="77625333" w14:textId="5CD1F9E1" w:rsidR="002D5EA8" w:rsidRPr="003338FE" w:rsidRDefault="002D5EA8" w:rsidP="003338FE">
      <w:pPr>
        <w:jc w:val="both"/>
      </w:pPr>
      <w:r w:rsidRPr="00971917">
        <w:rPr>
          <w:b/>
          <w:bCs/>
        </w:rPr>
        <w:t>S_Figure 1</w:t>
      </w:r>
      <w:r w:rsidRPr="001E4819">
        <w:rPr>
          <w:b/>
          <w:bCs/>
        </w:rPr>
        <w:t xml:space="preserve"> </w:t>
      </w:r>
      <w:r w:rsidRPr="00971917">
        <w:t xml:space="preserve">Testing the time window of two years of clinicial data collection around blood sampling in </w:t>
      </w:r>
      <w:r w:rsidRPr="00D85784">
        <w:rPr>
          <w:i/>
          <w:iCs/>
        </w:rPr>
        <w:t>PLN</w:t>
      </w:r>
      <w:r w:rsidRPr="00971917">
        <w:t xml:space="preserve"> patients. Red dots represent patients that had clinical testing within 5.5 weeks around blood sampling. Black dots represents clinical data collection between 5.5 weeks and two years. These red dots are in line with the overall picture of +/- two years around blood sampling. PICP; procollagen type I carboxy-terminal pro-peptide, ICTP; C-termina</w:t>
      </w:r>
      <w:r w:rsidRPr="00072A36">
        <w:t>l telopeptide collagen type I.</w:t>
      </w:r>
    </w:p>
    <w:p w14:paraId="763C380F" w14:textId="59583EF0" w:rsidR="00D368A5" w:rsidRPr="002D5EA8" w:rsidRDefault="002D5EA8" w:rsidP="00EE1710">
      <w:pPr>
        <w:jc w:val="both"/>
      </w:pPr>
      <w:r w:rsidRPr="00971917">
        <w:rPr>
          <w:b/>
          <w:bCs/>
        </w:rPr>
        <w:t>S_Figure 2</w:t>
      </w:r>
      <w:r w:rsidRPr="001E4819">
        <w:rPr>
          <w:b/>
          <w:bCs/>
        </w:rPr>
        <w:t xml:space="preserve"> </w:t>
      </w:r>
      <w:r w:rsidRPr="00971917">
        <w:t xml:space="preserve">The influence of sex and medication use </w:t>
      </w:r>
      <w:r w:rsidR="00CF10CC" w:rsidRPr="00A212A3">
        <w:t>o</w:t>
      </w:r>
      <w:r w:rsidR="00CF10CC">
        <w:t xml:space="preserve">n </w:t>
      </w:r>
      <w:r w:rsidRPr="00971917">
        <w:t xml:space="preserve">PICP/ICTP ratios. A) No difference in PICP/ICTP ratio was found between females and males. B) The use of betablockers did not alter the PICP/ICTP ratio in </w:t>
      </w:r>
      <w:r w:rsidRPr="00481B87">
        <w:rPr>
          <w:i/>
          <w:iCs/>
        </w:rPr>
        <w:t>PLN</w:t>
      </w:r>
      <w:r w:rsidRPr="00971917">
        <w:t xml:space="preserve"> patients. C) Antiarrhythmics did not changed the PICP/ICTP ratio. D) No difference in total collagen turnover in patients who used diuretics was found. E) The use of ACE-inhibitors did not alter the PICP/ICTP ratio. </w:t>
      </w:r>
      <w:r w:rsidRPr="00F55B27">
        <w:t xml:space="preserve">ACE-inhibitors; angiotensin-converted enzyme inhibitors </w:t>
      </w:r>
      <w:r w:rsidRPr="008B5DA0">
        <w:t>PICP; procollagen type I carboxy-terminal pro-peptide, ICTP; C-terminal telopeptide collagen type I.</w:t>
      </w:r>
      <w:bookmarkStart w:id="0" w:name="_GoBack"/>
      <w:bookmarkEnd w:id="0"/>
    </w:p>
    <w:sectPr w:rsidR="00D368A5" w:rsidRPr="002D5EA8" w:rsidSect="006436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EA8"/>
    <w:rsid w:val="000629DA"/>
    <w:rsid w:val="0009733B"/>
    <w:rsid w:val="000B4E7F"/>
    <w:rsid w:val="000D02D4"/>
    <w:rsid w:val="001606B2"/>
    <w:rsid w:val="001845D0"/>
    <w:rsid w:val="001C2E83"/>
    <w:rsid w:val="0029272E"/>
    <w:rsid w:val="002D5EA8"/>
    <w:rsid w:val="002E597B"/>
    <w:rsid w:val="00302FA3"/>
    <w:rsid w:val="00315326"/>
    <w:rsid w:val="00326481"/>
    <w:rsid w:val="003338FE"/>
    <w:rsid w:val="003535DA"/>
    <w:rsid w:val="0038060E"/>
    <w:rsid w:val="0043080E"/>
    <w:rsid w:val="00481B87"/>
    <w:rsid w:val="004B449D"/>
    <w:rsid w:val="00507F3C"/>
    <w:rsid w:val="00580418"/>
    <w:rsid w:val="005F6F67"/>
    <w:rsid w:val="006436AD"/>
    <w:rsid w:val="0065504B"/>
    <w:rsid w:val="00655333"/>
    <w:rsid w:val="00690A73"/>
    <w:rsid w:val="006D5ABB"/>
    <w:rsid w:val="00704896"/>
    <w:rsid w:val="00722E1A"/>
    <w:rsid w:val="007639BC"/>
    <w:rsid w:val="007771BF"/>
    <w:rsid w:val="0079186E"/>
    <w:rsid w:val="00792816"/>
    <w:rsid w:val="0080211D"/>
    <w:rsid w:val="0085483D"/>
    <w:rsid w:val="00891F7D"/>
    <w:rsid w:val="008B006F"/>
    <w:rsid w:val="008E3246"/>
    <w:rsid w:val="008E667B"/>
    <w:rsid w:val="0094268D"/>
    <w:rsid w:val="009C2277"/>
    <w:rsid w:val="009C7105"/>
    <w:rsid w:val="009E613C"/>
    <w:rsid w:val="009F4E08"/>
    <w:rsid w:val="00A212A3"/>
    <w:rsid w:val="00A66D92"/>
    <w:rsid w:val="00B15C8E"/>
    <w:rsid w:val="00B60E16"/>
    <w:rsid w:val="00B8109E"/>
    <w:rsid w:val="00BA69E3"/>
    <w:rsid w:val="00BE47AF"/>
    <w:rsid w:val="00C219CB"/>
    <w:rsid w:val="00C3739C"/>
    <w:rsid w:val="00C44711"/>
    <w:rsid w:val="00C810E2"/>
    <w:rsid w:val="00CB1762"/>
    <w:rsid w:val="00CF10CC"/>
    <w:rsid w:val="00D368A5"/>
    <w:rsid w:val="00D85784"/>
    <w:rsid w:val="00DB661B"/>
    <w:rsid w:val="00DC7ABE"/>
    <w:rsid w:val="00DE1707"/>
    <w:rsid w:val="00DF7E99"/>
    <w:rsid w:val="00E01E22"/>
    <w:rsid w:val="00E0345C"/>
    <w:rsid w:val="00E13D18"/>
    <w:rsid w:val="00E45D7D"/>
    <w:rsid w:val="00EB0461"/>
    <w:rsid w:val="00EE1710"/>
    <w:rsid w:val="00EF092F"/>
    <w:rsid w:val="00F6443C"/>
    <w:rsid w:val="00F82695"/>
    <w:rsid w:val="00F93708"/>
    <w:rsid w:val="00FC5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80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D5E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5EA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5EA8"/>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D5EA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EA8"/>
    <w:rPr>
      <w:rFonts w:asciiTheme="majorHAnsi" w:eastAsiaTheme="majorEastAsia" w:hAnsiTheme="majorHAnsi" w:cstheme="majorBidi"/>
      <w:spacing w:val="-10"/>
      <w:kern w:val="28"/>
      <w:sz w:val="56"/>
      <w:szCs w:val="56"/>
      <w:lang w:val="en-US"/>
    </w:rPr>
  </w:style>
  <w:style w:type="character" w:styleId="IntenseEmphasis">
    <w:name w:val="Intense Emphasis"/>
    <w:basedOn w:val="DefaultParagraphFont"/>
    <w:uiPriority w:val="21"/>
    <w:qFormat/>
    <w:rsid w:val="002D5EA8"/>
    <w:rPr>
      <w:i/>
      <w:iCs/>
      <w:color w:val="4472C4" w:themeColor="accent1"/>
    </w:rPr>
  </w:style>
  <w:style w:type="character" w:customStyle="1" w:styleId="Heading2Char">
    <w:name w:val="Heading 2 Char"/>
    <w:basedOn w:val="DefaultParagraphFont"/>
    <w:link w:val="Heading2"/>
    <w:uiPriority w:val="9"/>
    <w:rsid w:val="002D5EA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2D5EA8"/>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2D5EA8"/>
  </w:style>
  <w:style w:type="paragraph" w:styleId="Subtitle">
    <w:name w:val="Subtitle"/>
    <w:basedOn w:val="Normal"/>
    <w:next w:val="Normal"/>
    <w:link w:val="SubtitleChar"/>
    <w:uiPriority w:val="11"/>
    <w:qFormat/>
    <w:rsid w:val="002D5EA8"/>
    <w:pPr>
      <w:numPr>
        <w:ilvl w:val="1"/>
      </w:numPr>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2D5EA8"/>
    <w:rPr>
      <w:rFonts w:eastAsiaTheme="minorEastAsia"/>
      <w:color w:val="5A5A5A" w:themeColor="text1" w:themeTint="A5"/>
      <w:spacing w:val="15"/>
      <w:sz w:val="22"/>
      <w:szCs w:val="22"/>
    </w:rPr>
  </w:style>
  <w:style w:type="character" w:customStyle="1" w:styleId="Heading3Char">
    <w:name w:val="Heading 3 Char"/>
    <w:basedOn w:val="DefaultParagraphFont"/>
    <w:link w:val="Heading3"/>
    <w:uiPriority w:val="9"/>
    <w:rsid w:val="002D5EA8"/>
    <w:rPr>
      <w:rFonts w:asciiTheme="majorHAnsi" w:eastAsiaTheme="majorEastAsia" w:hAnsiTheme="majorHAnsi" w:cstheme="majorBidi"/>
      <w:color w:val="1F3763" w:themeColor="accent1" w:themeShade="7F"/>
    </w:rPr>
  </w:style>
  <w:style w:type="paragraph" w:styleId="Revision">
    <w:name w:val="Revision"/>
    <w:hidden/>
    <w:uiPriority w:val="99"/>
    <w:semiHidden/>
    <w:rsid w:val="007771B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D5E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5EA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5EA8"/>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D5EA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EA8"/>
    <w:rPr>
      <w:rFonts w:asciiTheme="majorHAnsi" w:eastAsiaTheme="majorEastAsia" w:hAnsiTheme="majorHAnsi" w:cstheme="majorBidi"/>
      <w:spacing w:val="-10"/>
      <w:kern w:val="28"/>
      <w:sz w:val="56"/>
      <w:szCs w:val="56"/>
      <w:lang w:val="en-US"/>
    </w:rPr>
  </w:style>
  <w:style w:type="character" w:styleId="IntenseEmphasis">
    <w:name w:val="Intense Emphasis"/>
    <w:basedOn w:val="DefaultParagraphFont"/>
    <w:uiPriority w:val="21"/>
    <w:qFormat/>
    <w:rsid w:val="002D5EA8"/>
    <w:rPr>
      <w:i/>
      <w:iCs/>
      <w:color w:val="4472C4" w:themeColor="accent1"/>
    </w:rPr>
  </w:style>
  <w:style w:type="character" w:customStyle="1" w:styleId="Heading2Char">
    <w:name w:val="Heading 2 Char"/>
    <w:basedOn w:val="DefaultParagraphFont"/>
    <w:link w:val="Heading2"/>
    <w:uiPriority w:val="9"/>
    <w:rsid w:val="002D5EA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2D5EA8"/>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2D5EA8"/>
  </w:style>
  <w:style w:type="paragraph" w:styleId="Subtitle">
    <w:name w:val="Subtitle"/>
    <w:basedOn w:val="Normal"/>
    <w:next w:val="Normal"/>
    <w:link w:val="SubtitleChar"/>
    <w:uiPriority w:val="11"/>
    <w:qFormat/>
    <w:rsid w:val="002D5EA8"/>
    <w:pPr>
      <w:numPr>
        <w:ilvl w:val="1"/>
      </w:numPr>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2D5EA8"/>
    <w:rPr>
      <w:rFonts w:eastAsiaTheme="minorEastAsia"/>
      <w:color w:val="5A5A5A" w:themeColor="text1" w:themeTint="A5"/>
      <w:spacing w:val="15"/>
      <w:sz w:val="22"/>
      <w:szCs w:val="22"/>
    </w:rPr>
  </w:style>
  <w:style w:type="character" w:customStyle="1" w:styleId="Heading3Char">
    <w:name w:val="Heading 3 Char"/>
    <w:basedOn w:val="DefaultParagraphFont"/>
    <w:link w:val="Heading3"/>
    <w:uiPriority w:val="9"/>
    <w:rsid w:val="002D5EA8"/>
    <w:rPr>
      <w:rFonts w:asciiTheme="majorHAnsi" w:eastAsiaTheme="majorEastAsia" w:hAnsiTheme="majorHAnsi" w:cstheme="majorBidi"/>
      <w:color w:val="1F3763" w:themeColor="accent1" w:themeShade="7F"/>
    </w:rPr>
  </w:style>
  <w:style w:type="paragraph" w:styleId="Revision">
    <w:name w:val="Revision"/>
    <w:hidden/>
    <w:uiPriority w:val="99"/>
    <w:semiHidden/>
    <w:rsid w:val="007771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2</Words>
  <Characters>928</Characters>
  <Application>Microsoft Office Word</Application>
  <DocSecurity>0</DocSecurity>
  <Lines>7</Lines>
  <Paragraphs>2</Paragraphs>
  <ScaleCrop>false</ScaleCrop>
  <Company/>
  <LinksUpToDate>false</LinksUpToDate>
  <CharactersWithSpaces>1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n-4, M.M. van der (Stephanie)</dc:creator>
  <cp:keywords/>
  <dc:description/>
  <cp:lastModifiedBy>, amshaveni</cp:lastModifiedBy>
  <cp:revision>4</cp:revision>
  <dcterms:created xsi:type="dcterms:W3CDTF">2021-10-26T09:55:00Z</dcterms:created>
  <dcterms:modified xsi:type="dcterms:W3CDTF">2022-01-08T01:57:00Z</dcterms:modified>
</cp:coreProperties>
</file>